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60"/>
        <w:tblW w:w="0" w:type="auto"/>
        <w:tblLook w:val="04A0" w:firstRow="1" w:lastRow="0" w:firstColumn="1" w:lastColumn="0" w:noHBand="0" w:noVBand="1"/>
      </w:tblPr>
      <w:tblGrid>
        <w:gridCol w:w="4903"/>
        <w:gridCol w:w="4113"/>
      </w:tblGrid>
      <w:tr w:rsidR="00363896" w:rsidRPr="000F2C6C" w:rsidTr="00363896">
        <w:trPr>
          <w:trHeight w:val="378"/>
        </w:trPr>
        <w:tc>
          <w:tcPr>
            <w:tcW w:w="9016" w:type="dxa"/>
            <w:gridSpan w:val="2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2C6C">
              <w:rPr>
                <w:rFonts w:ascii="Times New Roman" w:hAnsi="Times New Roman" w:cs="Times New Roman"/>
                <w:b/>
                <w:bCs/>
              </w:rPr>
              <w:t>TCGA sample information</w:t>
            </w:r>
          </w:p>
        </w:tc>
      </w:tr>
      <w:tr w:rsidR="00363896" w:rsidRPr="000F2C6C" w:rsidTr="00363896">
        <w:trPr>
          <w:trHeight w:val="709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o. of OSCC samples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umor = 319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AT = 44</w:t>
            </w:r>
          </w:p>
        </w:tc>
      </w:tr>
      <w:tr w:rsidR="00363896" w:rsidRPr="000F2C6C" w:rsidTr="00363896">
        <w:trPr>
          <w:trHeight w:val="731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Female = 105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Male = 214</w:t>
            </w:r>
          </w:p>
        </w:tc>
      </w:tr>
      <w:tr w:rsidR="00363896" w:rsidRPr="000F2C6C" w:rsidTr="00363896">
        <w:trPr>
          <w:trHeight w:val="368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Alive = 169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Dead = 150</w:t>
            </w:r>
          </w:p>
        </w:tc>
      </w:tr>
      <w:tr w:rsidR="00363896" w:rsidRPr="000F2C6C" w:rsidTr="00363896">
        <w:trPr>
          <w:trHeight w:val="401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I = 21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II = 81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III = 68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IV = 158</w:t>
            </w:r>
          </w:p>
        </w:tc>
      </w:tr>
      <w:tr w:rsidR="00363896" w:rsidRPr="000F2C6C" w:rsidTr="00363896">
        <w:trPr>
          <w:trHeight w:val="518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umor size (T)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1 = 21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2 = 108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3 = 84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T4 = 105</w:t>
            </w:r>
          </w:p>
        </w:tc>
      </w:tr>
      <w:tr w:rsidR="00363896" w:rsidRPr="000F2C6C" w:rsidTr="00363896">
        <w:trPr>
          <w:trHeight w:val="375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ode (N)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0 = 161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1 = 59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2 = 90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3 = 5</w:t>
            </w:r>
          </w:p>
        </w:tc>
      </w:tr>
      <w:tr w:rsidR="00363896" w:rsidRPr="000F2C6C" w:rsidTr="00363896">
        <w:trPr>
          <w:trHeight w:val="395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Metastasis (M)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M0 = 310</w:t>
            </w:r>
          </w:p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M1 = 2</w:t>
            </w:r>
          </w:p>
        </w:tc>
      </w:tr>
      <w:tr w:rsidR="00363896" w:rsidRPr="000F2C6C" w:rsidTr="00363896">
        <w:trPr>
          <w:trHeight w:val="395"/>
        </w:trPr>
        <w:tc>
          <w:tcPr>
            <w:tcW w:w="490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HPV status</w:t>
            </w:r>
          </w:p>
        </w:tc>
        <w:tc>
          <w:tcPr>
            <w:tcW w:w="4113" w:type="dxa"/>
            <w:tcMar>
              <w:left w:w="57" w:type="dxa"/>
              <w:right w:w="57" w:type="dxa"/>
            </w:tcMar>
          </w:tcPr>
          <w:p w:rsidR="00363896" w:rsidRPr="000F2C6C" w:rsidRDefault="00363896" w:rsidP="003638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Negative = 266</w:t>
            </w:r>
          </w:p>
          <w:p w:rsidR="00363896" w:rsidRPr="000F2C6C" w:rsidRDefault="00363896" w:rsidP="00363896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F2C6C">
              <w:rPr>
                <w:rFonts w:ascii="Times New Roman" w:hAnsi="Times New Roman" w:cs="Times New Roman"/>
              </w:rPr>
              <w:t>Positive = 43</w:t>
            </w:r>
          </w:p>
        </w:tc>
      </w:tr>
    </w:tbl>
    <w:p w:rsidR="00363896" w:rsidRPr="002C31D3" w:rsidRDefault="00363896" w:rsidP="00363896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  <w:r w:rsidRPr="002C31D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upplementary table 2:</w:t>
      </w:r>
      <w:r w:rsidRPr="002C31D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Patient’s information with associated clinicopathological features.</w:t>
      </w:r>
    </w:p>
    <w:p w:rsidR="00B93EE7" w:rsidRDefault="00363896">
      <w:bookmarkStart w:id="0" w:name="_GoBack"/>
      <w:bookmarkEnd w:id="0"/>
    </w:p>
    <w:sectPr w:rsidR="00B9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96"/>
    <w:rsid w:val="001E171B"/>
    <w:rsid w:val="00237DEB"/>
    <w:rsid w:val="0036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3F2F5-D587-42D9-B00D-8C5C51B11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3638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03T07:29:00Z</dcterms:created>
  <dcterms:modified xsi:type="dcterms:W3CDTF">2022-06-03T07:30:00Z</dcterms:modified>
</cp:coreProperties>
</file>